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B179C" w14:textId="32235A7B" w:rsidR="009168A8" w:rsidRPr="00C57CAE" w:rsidRDefault="009168A8">
      <w:pPr>
        <w:rPr>
          <w:rFonts w:ascii="Optima" w:hAnsi="Optima"/>
        </w:rPr>
      </w:pPr>
      <w:r w:rsidRPr="00C57CAE">
        <w:rPr>
          <w:rFonts w:ascii="Optima" w:hAnsi="Optima"/>
        </w:rPr>
        <w:t>Supplement 1: Additional R</w:t>
      </w:r>
      <w:r w:rsidR="009D1EDE">
        <w:rPr>
          <w:rFonts w:ascii="Optima" w:hAnsi="Optima"/>
        </w:rPr>
        <w:t>esources</w:t>
      </w:r>
      <w:r w:rsidR="0092451D">
        <w:rPr>
          <w:rFonts w:ascii="Optima" w:hAnsi="Optima"/>
        </w:rPr>
        <w:t xml:space="preserve">. </w:t>
      </w:r>
    </w:p>
    <w:p w14:paraId="178BD832" w14:textId="77777777" w:rsidR="004D7BBB" w:rsidRPr="00F10742" w:rsidRDefault="004D7BBB" w:rsidP="004D7BBB">
      <w:pPr>
        <w:widowControl w:val="0"/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</w:p>
    <w:p w14:paraId="6AF1BE51" w14:textId="77777777" w:rsidR="004D7BBB" w:rsidRPr="00DA3EC0" w:rsidRDefault="004D7BBB" w:rsidP="004D7BBB">
      <w:pPr>
        <w:widowControl w:val="0"/>
        <w:autoSpaceDE w:val="0"/>
        <w:autoSpaceDN w:val="0"/>
        <w:adjustRightInd w:val="0"/>
        <w:rPr>
          <w:rFonts w:ascii="Optima" w:hAnsi="Optima" w:cs="Calibri"/>
          <w:b/>
          <w:bCs/>
          <w:noProof/>
          <w:sz w:val="22"/>
          <w:szCs w:val="22"/>
          <w:lang w:val="en-US"/>
        </w:rPr>
      </w:pPr>
      <w:r w:rsidRPr="00DA3EC0">
        <w:rPr>
          <w:rFonts w:ascii="Optima" w:hAnsi="Optima" w:cs="Calibri"/>
          <w:b/>
          <w:bCs/>
          <w:noProof/>
          <w:sz w:val="22"/>
          <w:szCs w:val="22"/>
          <w:lang w:val="en-US"/>
        </w:rPr>
        <w:t xml:space="preserve">National/inter-provincial Evidence: </w:t>
      </w:r>
    </w:p>
    <w:p w14:paraId="2E5C7591" w14:textId="77777777" w:rsidR="0082492C" w:rsidRPr="0082492C" w:rsidRDefault="0082492C" w:rsidP="0082492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82492C">
        <w:rPr>
          <w:rFonts w:ascii="Optima" w:hAnsi="Optima" w:cs="Times New Roman"/>
          <w:noProof/>
          <w:sz w:val="22"/>
          <w:szCs w:val="22"/>
          <w:lang w:val="en-US"/>
        </w:rPr>
        <w:t>Canadian Institute for Health Information. Children and Youth Mental Health. Available from: https://www.cihi.ca/en/children-and-youth-mental-health-in-canada</w:t>
      </w:r>
    </w:p>
    <w:p w14:paraId="571F268E" w14:textId="6272CF25" w:rsidR="004D7BBB" w:rsidRDefault="004D7BBB" w:rsidP="004D7BB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Canada PHA of. Report from the Canadian Chronic Disease Surveillance System: mental illness in Canada 2015. 2015; </w:t>
      </w:r>
    </w:p>
    <w:p w14:paraId="7AAC9843" w14:textId="3617CF80" w:rsidR="0082492C" w:rsidRPr="0082492C" w:rsidRDefault="0082492C" w:rsidP="0082492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Times New Roman"/>
          <w:noProof/>
          <w:sz w:val="22"/>
          <w:szCs w:val="22"/>
          <w:lang w:val="en-US"/>
        </w:rPr>
      </w:pPr>
      <w:r w:rsidRPr="00F10742">
        <w:rPr>
          <w:rFonts w:ascii="Optima" w:hAnsi="Optima" w:cs="Times New Roman"/>
          <w:noProof/>
          <w:sz w:val="22"/>
          <w:szCs w:val="22"/>
          <w:lang w:val="en-US"/>
        </w:rPr>
        <w:t>Health Data Research Network [Internet]. Available from: https://www.hdrn.ca</w:t>
      </w:r>
    </w:p>
    <w:p w14:paraId="49E5E382" w14:textId="5F6D7F5F" w:rsidR="004D7BBB" w:rsidRDefault="00B76793" w:rsidP="004D7BB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Times New Roman"/>
          <w:noProof/>
          <w:sz w:val="22"/>
          <w:szCs w:val="22"/>
          <w:lang w:val="en-US"/>
        </w:rPr>
        <w:t xml:space="preserve">Kisely S, Lin E, Lesage A, Gilbert C, Smith M, Campbell LA, et al. Use of administrative data for the surveillance of mental disorders in 5 provinces. Can J Psychiatry. 2009; </w:t>
      </w:r>
      <w:r w:rsidR="004D7BBB" w:rsidRPr="00F10742">
        <w:rPr>
          <w:rFonts w:ascii="Optima" w:hAnsi="Optima" w:cs="Calibri"/>
          <w:noProof/>
          <w:sz w:val="22"/>
          <w:szCs w:val="22"/>
          <w:lang w:val="en-US"/>
        </w:rPr>
        <w:t xml:space="preserve">Sunderland A, Findlay LC. Perceived need for mental health care in Canada: results from the 2012 Canadian community health survey-mental health. Statistics Canada Ottawa; 2013. </w:t>
      </w:r>
    </w:p>
    <w:p w14:paraId="75F09863" w14:textId="468C9891" w:rsidR="002860FF" w:rsidRPr="002860FF" w:rsidRDefault="002860FF" w:rsidP="002860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Times New Roman"/>
          <w:noProof/>
          <w:sz w:val="22"/>
          <w:szCs w:val="22"/>
          <w:lang w:val="en-US"/>
        </w:rPr>
      </w:pPr>
      <w:r w:rsidRPr="00F10742">
        <w:rPr>
          <w:rFonts w:ascii="Optima" w:hAnsi="Optima" w:cs="Times New Roman"/>
          <w:noProof/>
          <w:sz w:val="22"/>
          <w:szCs w:val="22"/>
          <w:lang w:val="en-US"/>
        </w:rPr>
        <w:t xml:space="preserve">Lix LM, Ayles J, Bartholomew S, Cooke CA, Ellison J, Emond V, et al. The Canadian chronic disease surveillance system: a model for collaborative surveillance. Int J Popul Data Sci. 2018;3(3). </w:t>
      </w:r>
    </w:p>
    <w:p w14:paraId="0E999B45" w14:textId="23BA4215" w:rsidR="004D7BBB" w:rsidRPr="00F10742" w:rsidRDefault="004D7BBB" w:rsidP="004D7BB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Orpana H, Vachon J, Dykxhoorn J, McRae L, Jayaraman G. Monitoring positive mental health and its determinants in Canada: the development of the Positive Mental Health Surveillance Indicator Framework. Heal Promot chronic Dis Prev Canada Res policy Pract. 2016;36(1):1. </w:t>
      </w:r>
    </w:p>
    <w:p w14:paraId="1B54454B" w14:textId="0AF3040C" w:rsidR="00F86C0B" w:rsidRPr="00F10742" w:rsidRDefault="00F86C0B" w:rsidP="004A637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Times New Roman"/>
          <w:noProof/>
          <w:sz w:val="22"/>
          <w:szCs w:val="22"/>
          <w:lang w:val="en-US"/>
        </w:rPr>
      </w:pPr>
      <w:r w:rsidRPr="00F10742">
        <w:rPr>
          <w:rFonts w:ascii="Optima" w:hAnsi="Optima" w:cs="Times New Roman"/>
          <w:noProof/>
          <w:sz w:val="22"/>
          <w:szCs w:val="22"/>
          <w:lang w:val="en-US"/>
        </w:rPr>
        <w:t>Queenan JA, Wong ST, Barber D, Morkem R, Salman A. The Prevalence of Common Chronic Conditions Seen in Canadian Primary Care. 2021;</w:t>
      </w:r>
    </w:p>
    <w:p w14:paraId="3364D616" w14:textId="77777777" w:rsidR="0066209B" w:rsidRDefault="0066209B" w:rsidP="0066209B">
      <w:pPr>
        <w:widowControl w:val="0"/>
        <w:autoSpaceDE w:val="0"/>
        <w:autoSpaceDN w:val="0"/>
        <w:adjustRightInd w:val="0"/>
        <w:rPr>
          <w:rFonts w:ascii="Optima" w:hAnsi="Optima"/>
          <w:bCs/>
          <w:sz w:val="22"/>
          <w:szCs w:val="22"/>
        </w:rPr>
      </w:pPr>
    </w:p>
    <w:p w14:paraId="7FCE6326" w14:textId="1D67D50B" w:rsidR="0066209B" w:rsidRPr="00DA3EC0" w:rsidRDefault="0066209B" w:rsidP="0066209B">
      <w:pPr>
        <w:widowControl w:val="0"/>
        <w:autoSpaceDE w:val="0"/>
        <w:autoSpaceDN w:val="0"/>
        <w:adjustRightInd w:val="0"/>
        <w:rPr>
          <w:rFonts w:ascii="Optima" w:hAnsi="Optima"/>
          <w:b/>
          <w:i/>
          <w:iCs/>
          <w:sz w:val="22"/>
          <w:szCs w:val="22"/>
        </w:rPr>
      </w:pPr>
      <w:r w:rsidRPr="00DA3EC0">
        <w:rPr>
          <w:rFonts w:ascii="Optima" w:hAnsi="Optima"/>
          <w:b/>
          <w:i/>
          <w:iCs/>
          <w:sz w:val="22"/>
          <w:szCs w:val="22"/>
        </w:rPr>
        <w:t xml:space="preserve">British Columbia Evidence: </w:t>
      </w:r>
    </w:p>
    <w:p w14:paraId="2BBE94EE" w14:textId="77777777" w:rsidR="0066209B" w:rsidRDefault="0066209B" w:rsidP="0066209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Times New Roman"/>
          <w:noProof/>
          <w:sz w:val="22"/>
          <w:szCs w:val="22"/>
          <w:lang w:val="en-US"/>
        </w:rPr>
      </w:pPr>
      <w:r w:rsidRPr="00F10742">
        <w:rPr>
          <w:rFonts w:ascii="Optima" w:hAnsi="Optima" w:cs="Times New Roman"/>
          <w:noProof/>
          <w:sz w:val="22"/>
          <w:szCs w:val="22"/>
          <w:lang w:val="en-US"/>
        </w:rPr>
        <w:t xml:space="preserve">Goldner EM, Jones W, Waraich P. Using administrative data to analyze the prevalence and distribution of schizophrenic disorders. Psychiatr Serv. 2003;54(7):1017–21. </w:t>
      </w:r>
    </w:p>
    <w:p w14:paraId="49642622" w14:textId="77777777" w:rsidR="0066209B" w:rsidRDefault="0066209B" w:rsidP="0066209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Times New Roman"/>
          <w:noProof/>
          <w:sz w:val="22"/>
          <w:szCs w:val="22"/>
          <w:lang w:val="en-US"/>
        </w:rPr>
      </w:pPr>
      <w:r w:rsidRPr="00F10742">
        <w:rPr>
          <w:rFonts w:ascii="Optima" w:hAnsi="Optima" w:cs="Times New Roman"/>
          <w:noProof/>
          <w:sz w:val="22"/>
          <w:szCs w:val="22"/>
          <w:lang w:val="en-US"/>
        </w:rPr>
        <w:t xml:space="preserve">Vigo D, Jones W, Dove N, Maidana DE, Tallon C, Small W, et al. Estimating the prevalence of mental and substance use disorders: a systematic approach to triangulating available data to inform health systems planning. Can J Psychiatry. 2022;67(2):107–16. </w:t>
      </w:r>
    </w:p>
    <w:p w14:paraId="2217BE9F" w14:textId="77777777" w:rsidR="0066209B" w:rsidRPr="00557E47" w:rsidRDefault="0066209B" w:rsidP="0066209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>Waddell C, Catherine N, Krebs E, Nosyk B, Cullen A, Hjertaas K, et al. Public Data Sources for Monitoring Children ’ s Mental Health</w:t>
      </w:r>
      <w:r w:rsidRPr="00F10742">
        <w:rPr>
          <w:rFonts w:ascii="Times New Roman" w:hAnsi="Times New Roman" w:cs="Times New Roman"/>
          <w:noProof/>
          <w:sz w:val="22"/>
          <w:szCs w:val="22"/>
          <w:lang w:val="en-US"/>
        </w:rPr>
        <w:t> </w:t>
      </w: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: What We Have and What We Still Need in British Columbia. 2020;(December):1–23. </w:t>
      </w:r>
    </w:p>
    <w:p w14:paraId="644A7588" w14:textId="77777777" w:rsidR="004D7BBB" w:rsidRPr="00F10742" w:rsidRDefault="004D7BBB">
      <w:pPr>
        <w:rPr>
          <w:rFonts w:ascii="Optima" w:hAnsi="Optima"/>
          <w:sz w:val="22"/>
          <w:szCs w:val="22"/>
        </w:rPr>
      </w:pPr>
    </w:p>
    <w:p w14:paraId="7D684972" w14:textId="77777777" w:rsidR="00DA3EC0" w:rsidRPr="00085EA1" w:rsidRDefault="00DA3EC0" w:rsidP="00DA3EC0">
      <w:pPr>
        <w:widowControl w:val="0"/>
        <w:autoSpaceDE w:val="0"/>
        <w:autoSpaceDN w:val="0"/>
        <w:adjustRightInd w:val="0"/>
        <w:ind w:left="640" w:hanging="640"/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</w:pPr>
      <w:r w:rsidRPr="00085EA1"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  <w:t xml:space="preserve">Alberta Evidence: </w:t>
      </w:r>
    </w:p>
    <w:p w14:paraId="24D691C7" w14:textId="77777777" w:rsidR="00DA3EC0" w:rsidRPr="00F10742" w:rsidRDefault="00DA3EC0" w:rsidP="00DA3EC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>Alberta Interactive Health Data Application. Available from http://www.ahw.gov.ab.ca/IHDA_Retrieval/</w:t>
      </w:r>
    </w:p>
    <w:p w14:paraId="0137CD80" w14:textId="77777777" w:rsidR="0066209B" w:rsidRDefault="0066209B">
      <w:pPr>
        <w:rPr>
          <w:rFonts w:ascii="Optima" w:hAnsi="Optima"/>
          <w:sz w:val="22"/>
          <w:szCs w:val="22"/>
        </w:rPr>
      </w:pPr>
    </w:p>
    <w:p w14:paraId="0A84205B" w14:textId="77777777" w:rsidR="00DA3EC0" w:rsidRPr="00085EA1" w:rsidRDefault="00DA3EC0" w:rsidP="00DA3EC0">
      <w:pPr>
        <w:widowControl w:val="0"/>
        <w:autoSpaceDE w:val="0"/>
        <w:autoSpaceDN w:val="0"/>
        <w:adjustRightInd w:val="0"/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</w:pPr>
      <w:r w:rsidRPr="00085EA1"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  <w:t>Manitoba Evidence:</w:t>
      </w:r>
    </w:p>
    <w:p w14:paraId="09DA0812" w14:textId="77777777" w:rsidR="00DA3EC0" w:rsidRPr="00F10742" w:rsidRDefault="00DA3EC0" w:rsidP="00DA3EC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>Manitoba Centre for Health Policy [Internet]. Available from: https://umanitoba.ca/faculties/health_sciences/medicine/units/chs/departmental_units/mchp/index.html</w:t>
      </w:r>
    </w:p>
    <w:p w14:paraId="4905D522" w14:textId="77777777" w:rsidR="0066209B" w:rsidRDefault="0066209B">
      <w:pPr>
        <w:rPr>
          <w:rFonts w:ascii="Optima" w:hAnsi="Optima"/>
          <w:sz w:val="22"/>
          <w:szCs w:val="22"/>
        </w:rPr>
      </w:pPr>
    </w:p>
    <w:p w14:paraId="1494210D" w14:textId="54D34B8A" w:rsidR="007241E8" w:rsidRPr="000626F0" w:rsidRDefault="007241E8">
      <w:pPr>
        <w:rPr>
          <w:rFonts w:ascii="Optima" w:hAnsi="Optima"/>
          <w:b/>
          <w:bCs/>
          <w:i/>
          <w:iCs/>
          <w:sz w:val="22"/>
          <w:szCs w:val="22"/>
        </w:rPr>
      </w:pPr>
      <w:r w:rsidRPr="000626F0">
        <w:rPr>
          <w:rFonts w:ascii="Optima" w:hAnsi="Optima"/>
          <w:b/>
          <w:bCs/>
          <w:i/>
          <w:iCs/>
          <w:sz w:val="22"/>
          <w:szCs w:val="22"/>
        </w:rPr>
        <w:t>Ontario</w:t>
      </w:r>
      <w:r w:rsidR="0092451D" w:rsidRPr="000626F0">
        <w:rPr>
          <w:rFonts w:ascii="Optima" w:hAnsi="Optima"/>
          <w:b/>
          <w:bCs/>
          <w:i/>
          <w:iCs/>
          <w:sz w:val="22"/>
          <w:szCs w:val="22"/>
        </w:rPr>
        <w:t xml:space="preserve"> Evidence</w:t>
      </w:r>
      <w:r w:rsidRPr="000626F0">
        <w:rPr>
          <w:rFonts w:ascii="Optima" w:hAnsi="Optima"/>
          <w:b/>
          <w:bCs/>
          <w:i/>
          <w:iCs/>
          <w:sz w:val="22"/>
          <w:szCs w:val="22"/>
        </w:rPr>
        <w:t xml:space="preserve">: </w:t>
      </w:r>
    </w:p>
    <w:p w14:paraId="087B8638" w14:textId="2DA1B543" w:rsidR="00020CDD" w:rsidRPr="006679B2" w:rsidRDefault="009028AB" w:rsidP="006679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/>
          <w:sz w:val="22"/>
          <w:szCs w:val="22"/>
        </w:rPr>
        <w:fldChar w:fldCharType="begin" w:fldLock="1"/>
      </w:r>
      <w:r w:rsidRPr="00F10742">
        <w:rPr>
          <w:rFonts w:ascii="Optima" w:hAnsi="Optima"/>
          <w:sz w:val="22"/>
          <w:szCs w:val="22"/>
        </w:rPr>
        <w:instrText xml:space="preserve">ADDIN Mendeley Bibliography CSL_BIBLIOGRAPHY </w:instrText>
      </w:r>
      <w:r w:rsidRPr="00F10742">
        <w:rPr>
          <w:rFonts w:ascii="Optima" w:hAnsi="Optima"/>
          <w:sz w:val="22"/>
          <w:szCs w:val="22"/>
        </w:rPr>
        <w:fldChar w:fldCharType="separate"/>
      </w:r>
      <w:r w:rsidR="00020CDD" w:rsidRPr="006679B2">
        <w:rPr>
          <w:rFonts w:ascii="Optima" w:hAnsi="Optima" w:cs="Times New Roman"/>
          <w:noProof/>
          <w:sz w:val="22"/>
          <w:szCs w:val="22"/>
          <w:lang w:val="en-US"/>
        </w:rPr>
        <w:t xml:space="preserve">Anderson KK, Norman R, Macdougall AG, Edwards J, Palaniyappan L, Lau C, et al. Estimating the incidence of first-episode psychosis using population-based health administrative data to inform early psychosis intervention services. 2019;40. </w:t>
      </w:r>
    </w:p>
    <w:p w14:paraId="457823EB" w14:textId="2B2E88A5" w:rsidR="006679B2" w:rsidRPr="006679B2" w:rsidRDefault="006679B2" w:rsidP="006679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Boyle MH, Georgiades K, Duncan L, Comeau J, Wang L. The 2014 Ontario Child Health </w:t>
      </w:r>
      <w:r w:rsidRPr="00F10742">
        <w:rPr>
          <w:rFonts w:ascii="Optima" w:hAnsi="Optima" w:cs="Calibri"/>
          <w:noProof/>
          <w:sz w:val="22"/>
          <w:szCs w:val="22"/>
          <w:lang w:val="en-US"/>
        </w:rPr>
        <w:lastRenderedPageBreak/>
        <w:t>Study—Methodology. Can J Psychiatry [Internet]. 2019;64(4):237–45. Available from: https://doi.org/10.1177/0706743719833675.</w:t>
      </w:r>
    </w:p>
    <w:p w14:paraId="3626BD15" w14:textId="433B7831" w:rsidR="006679B2" w:rsidRPr="006679B2" w:rsidRDefault="006679B2" w:rsidP="006679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>Yang J, Kurdyak P, Guttmann A. Developing Indicators for the Child and Youth Mental Health System in Ontario. Healthc Q. 2016.</w:t>
      </w:r>
    </w:p>
    <w:p w14:paraId="3FE78F78" w14:textId="77777777" w:rsidR="005F43E2" w:rsidRPr="00F10742" w:rsidRDefault="005F43E2" w:rsidP="005F43E2">
      <w:pPr>
        <w:widowControl w:val="0"/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</w:p>
    <w:p w14:paraId="2138E172" w14:textId="78C387D7" w:rsidR="002C7DD0" w:rsidRPr="000626F0" w:rsidRDefault="002C7DD0" w:rsidP="005F43E2">
      <w:pPr>
        <w:widowControl w:val="0"/>
        <w:autoSpaceDE w:val="0"/>
        <w:autoSpaceDN w:val="0"/>
        <w:adjustRightInd w:val="0"/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</w:pPr>
      <w:r w:rsidRPr="000626F0"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  <w:t>Quebec</w:t>
      </w:r>
      <w:r w:rsidR="002A4883" w:rsidRPr="000626F0"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  <w:t xml:space="preserve"> Evidence</w:t>
      </w:r>
      <w:r w:rsidRPr="000626F0"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  <w:t>:</w:t>
      </w:r>
    </w:p>
    <w:p w14:paraId="395A017B" w14:textId="69F1EAAE" w:rsidR="00C046ED" w:rsidRPr="00C046ED" w:rsidRDefault="00C046ED" w:rsidP="00C046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Institute National de Santé Puplique du Québec [Internet]. Available from: https://www.inspq.qc.ca </w:t>
      </w:r>
    </w:p>
    <w:p w14:paraId="68B0234F" w14:textId="5C5874E6" w:rsidR="00C0494C" w:rsidRPr="005B326F" w:rsidRDefault="009028AB" w:rsidP="00C87C9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>Lesage A, Rochette L, Émond V, Pelletier É, St-Laurent D, Diallo FB, et al. A surveillance system to monitor excess mortality of people with mental illness in Canada. Can J Psychiatry. 2015;60(12):571–9.</w:t>
      </w:r>
    </w:p>
    <w:p w14:paraId="2507B3E9" w14:textId="77777777" w:rsidR="000A3D79" w:rsidRPr="00F10742" w:rsidRDefault="000A3D79" w:rsidP="000A3D79">
      <w:pPr>
        <w:widowControl w:val="0"/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</w:p>
    <w:p w14:paraId="6B51A47D" w14:textId="6558FD6B" w:rsidR="005E4210" w:rsidRPr="005B326F" w:rsidRDefault="005E4210" w:rsidP="000B1A8A">
      <w:pPr>
        <w:widowControl w:val="0"/>
        <w:autoSpaceDE w:val="0"/>
        <w:autoSpaceDN w:val="0"/>
        <w:adjustRightInd w:val="0"/>
        <w:ind w:left="640" w:hanging="640"/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</w:pPr>
      <w:r w:rsidRPr="005B326F"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  <w:t>Successful Surveilance Efforts in Cancer and Diabete</w:t>
      </w:r>
      <w:r w:rsidR="00DC21D2" w:rsidRPr="005B326F">
        <w:rPr>
          <w:rFonts w:ascii="Optima" w:hAnsi="Optima" w:cs="Calibri"/>
          <w:b/>
          <w:bCs/>
          <w:i/>
          <w:iCs/>
          <w:noProof/>
          <w:sz w:val="22"/>
          <w:szCs w:val="22"/>
          <w:lang w:val="en-US"/>
        </w:rPr>
        <w:t>s:</w:t>
      </w:r>
    </w:p>
    <w:p w14:paraId="406B0985" w14:textId="77777777" w:rsidR="000B1A8A" w:rsidRDefault="009028AB" w:rsidP="000B1A8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Brenner DR, Poirier A, Woods RR, Ellison LF, Billette J-M, Demers AA, et al. Projected estimates of cancer in Canada in 2022. CMAJ. 2022;194(17):E601–7. </w:t>
      </w:r>
    </w:p>
    <w:p w14:paraId="759E350A" w14:textId="216D8C67" w:rsidR="007A0820" w:rsidRPr="007A0820" w:rsidRDefault="007A0820" w:rsidP="007A082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Johnson KC. National Enhanced Cancer Surveillance System: a federal-provincial collaboration to examine environmental cancer risks [Status report]. Chronic Dis Inj Can. 2000;21(1):34. </w:t>
      </w:r>
    </w:p>
    <w:p w14:paraId="6D9963C2" w14:textId="04AEC93E" w:rsidR="009028AB" w:rsidRPr="00F10742" w:rsidRDefault="009028AB" w:rsidP="000B1A8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Optima" w:hAnsi="Optima" w:cs="Calibri"/>
          <w:noProof/>
          <w:sz w:val="22"/>
          <w:szCs w:val="22"/>
          <w:lang w:val="en-US"/>
        </w:rPr>
      </w:pPr>
      <w:r w:rsidRPr="00F10742">
        <w:rPr>
          <w:rFonts w:ascii="Optima" w:hAnsi="Optima" w:cs="Calibri"/>
          <w:noProof/>
          <w:sz w:val="22"/>
          <w:szCs w:val="22"/>
          <w:lang w:val="en-US"/>
        </w:rPr>
        <w:t xml:space="preserve">LeBlanc AG, Gao YJ, McRae L, Pelletier C. At-a-glance-Twenty years of diabetes surveillance using the Canadian Chronic Disease Surveillance System. Heal Promot Chronic Dis Prev Canada Res Policy Pract. 2019;39(11):306. </w:t>
      </w:r>
    </w:p>
    <w:p w14:paraId="5E6DE23C" w14:textId="20B2B82D" w:rsidR="00FA3318" w:rsidRDefault="009028AB">
      <w:r w:rsidRPr="00F10742">
        <w:rPr>
          <w:rFonts w:ascii="Optima" w:hAnsi="Optima"/>
          <w:sz w:val="22"/>
          <w:szCs w:val="22"/>
        </w:rPr>
        <w:fldChar w:fldCharType="end"/>
      </w:r>
    </w:p>
    <w:sectPr w:rsidR="00FA33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tima">
    <w:altName w:val="OPTIMA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6242A"/>
    <w:multiLevelType w:val="hybridMultilevel"/>
    <w:tmpl w:val="389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91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A8"/>
    <w:rsid w:val="00020CDD"/>
    <w:rsid w:val="00027E94"/>
    <w:rsid w:val="000626F0"/>
    <w:rsid w:val="0008423E"/>
    <w:rsid w:val="00085EA1"/>
    <w:rsid w:val="000A3D79"/>
    <w:rsid w:val="000B1A8A"/>
    <w:rsid w:val="000C762A"/>
    <w:rsid w:val="00120331"/>
    <w:rsid w:val="0016181A"/>
    <w:rsid w:val="002860FF"/>
    <w:rsid w:val="002A4883"/>
    <w:rsid w:val="002B339A"/>
    <w:rsid w:val="002C7DD0"/>
    <w:rsid w:val="00391B7F"/>
    <w:rsid w:val="00420DB9"/>
    <w:rsid w:val="004A6371"/>
    <w:rsid w:val="004D7BBB"/>
    <w:rsid w:val="005203A9"/>
    <w:rsid w:val="00557E47"/>
    <w:rsid w:val="00557E85"/>
    <w:rsid w:val="005B326F"/>
    <w:rsid w:val="005E4210"/>
    <w:rsid w:val="005F43E2"/>
    <w:rsid w:val="00623026"/>
    <w:rsid w:val="0066209B"/>
    <w:rsid w:val="006679B2"/>
    <w:rsid w:val="00701B10"/>
    <w:rsid w:val="007241E8"/>
    <w:rsid w:val="007A0820"/>
    <w:rsid w:val="007D5E7C"/>
    <w:rsid w:val="0082492C"/>
    <w:rsid w:val="008B58AB"/>
    <w:rsid w:val="008F6922"/>
    <w:rsid w:val="009028AB"/>
    <w:rsid w:val="009168A8"/>
    <w:rsid w:val="0092451D"/>
    <w:rsid w:val="00947818"/>
    <w:rsid w:val="009516CA"/>
    <w:rsid w:val="009D1EDE"/>
    <w:rsid w:val="009F253B"/>
    <w:rsid w:val="00A12C16"/>
    <w:rsid w:val="00A3466F"/>
    <w:rsid w:val="00A77F6A"/>
    <w:rsid w:val="00B76793"/>
    <w:rsid w:val="00BD0B65"/>
    <w:rsid w:val="00C046ED"/>
    <w:rsid w:val="00C0494C"/>
    <w:rsid w:val="00C32AF7"/>
    <w:rsid w:val="00C57CAE"/>
    <w:rsid w:val="00C87C91"/>
    <w:rsid w:val="00CA14B6"/>
    <w:rsid w:val="00D60320"/>
    <w:rsid w:val="00DA3EC0"/>
    <w:rsid w:val="00DC21D2"/>
    <w:rsid w:val="00DE7953"/>
    <w:rsid w:val="00ED77C1"/>
    <w:rsid w:val="00F10742"/>
    <w:rsid w:val="00F42415"/>
    <w:rsid w:val="00F86C0B"/>
    <w:rsid w:val="00FA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BE7F0"/>
  <w15:chartTrackingRefBased/>
  <w15:docId w15:val="{1DA61EF6-7EE6-6A44-A0B6-BB170460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1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2B2CCC-CA46-E94C-87BA-9CF1C08A8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dwards, Jordan</cp:lastModifiedBy>
  <cp:revision>37</cp:revision>
  <dcterms:created xsi:type="dcterms:W3CDTF">2023-03-22T14:19:00Z</dcterms:created>
  <dcterms:modified xsi:type="dcterms:W3CDTF">2023-03-22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429420-1e08-3d4c-8ffa-e2a7ec052274</vt:lpwstr>
  </property>
  <property fmtid="{D5CDD505-2E9C-101B-9397-08002B2CF9AE}" pid="24" name="Mendeley Citation Style_1">
    <vt:lpwstr>http://www.zotero.org/styles/vancouver</vt:lpwstr>
  </property>
</Properties>
</file>